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966" w:rsidRDefault="007F4966" w:rsidP="007F4966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7F496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4 Table. </w:t>
      </w:r>
      <w:proofErr w:type="gramStart"/>
      <w:r w:rsidRPr="007F496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Cell Cycle </w:t>
      </w:r>
      <w:proofErr w:type="spellStart"/>
      <w:r w:rsidRPr="007F4966">
        <w:rPr>
          <w:rFonts w:ascii="Arial" w:eastAsia="Times New Roman" w:hAnsi="Arial" w:cs="Arial"/>
          <w:b/>
          <w:bCs/>
          <w:color w:val="000000"/>
          <w:sz w:val="22"/>
          <w:szCs w:val="22"/>
        </w:rPr>
        <w:t>Cependence</w:t>
      </w:r>
      <w:proofErr w:type="spellEnd"/>
      <w:r w:rsidRPr="007F496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of Subcellular Localization of AID.</w:t>
      </w:r>
      <w:proofErr w:type="gramEnd"/>
      <w:r w:rsidRPr="007F4966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</w:p>
    <w:p w:rsidR="007F4966" w:rsidRPr="007F4966" w:rsidRDefault="007F4966" w:rsidP="007F4966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:rsidR="00875431" w:rsidRDefault="007F4966">
      <w:r>
        <w:rPr>
          <w:noProof/>
        </w:rPr>
        <w:drawing>
          <wp:inline distT="0" distB="0" distL="0" distR="0">
            <wp:extent cx="5486400" cy="549343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93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75431" w:rsidSect="008754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966"/>
    <w:rsid w:val="004C5BD2"/>
    <w:rsid w:val="007F4966"/>
    <w:rsid w:val="00875431"/>
    <w:rsid w:val="00A8344A"/>
    <w:rsid w:val="00F21E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9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96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9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96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2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62</Characters>
  <Application>Microsoft Macintosh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06-29T18:57:00Z</dcterms:created>
  <dcterms:modified xsi:type="dcterms:W3CDTF">2015-06-29T18:58:00Z</dcterms:modified>
</cp:coreProperties>
</file>